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9990A" w14:textId="77777777" w:rsidR="00F97ADF" w:rsidRPr="00F97ADF" w:rsidRDefault="00F97ADF" w:rsidP="00F97ADF">
      <w:pPr>
        <w:spacing w:line="256" w:lineRule="auto"/>
        <w:rPr>
          <w:rFonts w:ascii="Aptos" w:eastAsia="Aptos" w:hAnsi="Aptos" w:cs="Arial"/>
          <w:b/>
          <w:bCs/>
          <w:sz w:val="20"/>
          <w:szCs w:val="20"/>
        </w:rPr>
      </w:pPr>
      <w:r w:rsidRPr="00F97ADF">
        <w:rPr>
          <w:rFonts w:ascii="Aptos" w:eastAsia="Aptos" w:hAnsi="Aptos" w:cs="Arial"/>
          <w:b/>
          <w:bCs/>
          <w:sz w:val="20"/>
          <w:szCs w:val="20"/>
        </w:rPr>
        <w:t>Supplementary Table 6. HipB distance matrix (% identity)</w:t>
      </w:r>
    </w:p>
    <w:tbl>
      <w:tblPr>
        <w:tblW w:w="157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7"/>
        <w:gridCol w:w="898"/>
        <w:gridCol w:w="849"/>
        <w:gridCol w:w="851"/>
        <w:gridCol w:w="992"/>
        <w:gridCol w:w="851"/>
        <w:gridCol w:w="850"/>
        <w:gridCol w:w="993"/>
        <w:gridCol w:w="850"/>
        <w:gridCol w:w="992"/>
        <w:gridCol w:w="851"/>
        <w:gridCol w:w="869"/>
        <w:gridCol w:w="869"/>
        <w:gridCol w:w="794"/>
        <w:gridCol w:w="794"/>
        <w:gridCol w:w="785"/>
      </w:tblGrid>
      <w:tr w:rsidR="00F97ADF" w:rsidRPr="00F97ADF" w14:paraId="680312F1" w14:textId="77777777" w:rsidTr="00F97ADF"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210268" w14:textId="77777777" w:rsidR="00F97ADF" w:rsidRPr="00F97ADF" w:rsidRDefault="00F97ADF" w:rsidP="00F97ADF">
            <w:pPr>
              <w:spacing w:line="256" w:lineRule="auto"/>
              <w:rPr>
                <w:rFonts w:ascii="Aptos" w:eastAsia="Aptos" w:hAnsi="Aptos" w:cs="Arial"/>
                <w:b/>
                <w:bCs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66074D" w14:textId="77777777" w:rsidR="00F97ADF" w:rsidRPr="00F97ADF" w:rsidRDefault="00F97ADF" w:rsidP="00F97ADF">
            <w:pPr>
              <w:spacing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3305AB" w14:textId="77777777" w:rsidR="00F97ADF" w:rsidRPr="00F97ADF" w:rsidRDefault="00F97ADF" w:rsidP="00F97ADF">
            <w:pPr>
              <w:spacing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6D2BC9" w14:textId="77777777" w:rsidR="00F97ADF" w:rsidRPr="00F97ADF" w:rsidRDefault="00F97ADF" w:rsidP="00F97ADF">
            <w:pPr>
              <w:spacing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5C6D8" w14:textId="77777777" w:rsidR="00F97ADF" w:rsidRPr="00F97ADF" w:rsidRDefault="00F97ADF" w:rsidP="00F97ADF">
            <w:pPr>
              <w:spacing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19F3A9" w14:textId="77777777" w:rsidR="00F97ADF" w:rsidRPr="00F97ADF" w:rsidRDefault="00F97ADF" w:rsidP="00F97ADF">
            <w:pPr>
              <w:spacing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A54DCD" w14:textId="77777777" w:rsidR="00F97ADF" w:rsidRPr="00F97ADF" w:rsidRDefault="00F97ADF" w:rsidP="00F97ADF">
            <w:pPr>
              <w:spacing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A655CF" w14:textId="77777777" w:rsidR="00F97ADF" w:rsidRPr="00F97ADF" w:rsidRDefault="00F97ADF" w:rsidP="00F97ADF">
            <w:pPr>
              <w:spacing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36EA12" w14:textId="77777777" w:rsidR="00F97ADF" w:rsidRPr="00F97ADF" w:rsidRDefault="00F97ADF" w:rsidP="00F97ADF">
            <w:pPr>
              <w:spacing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BEA8C1" w14:textId="77777777" w:rsidR="00F97ADF" w:rsidRPr="00F97ADF" w:rsidRDefault="00F97ADF" w:rsidP="00F97ADF">
            <w:pPr>
              <w:spacing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CC363" w14:textId="77777777" w:rsidR="00F97ADF" w:rsidRPr="00F97ADF" w:rsidRDefault="00F97ADF" w:rsidP="00F97ADF">
            <w:pPr>
              <w:spacing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411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C08D8D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Times New Roman"/>
                <w:b/>
                <w:bCs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luster</w:t>
            </w:r>
          </w:p>
        </w:tc>
      </w:tr>
      <w:tr w:rsidR="00F97ADF" w:rsidRPr="00F97ADF" w14:paraId="1A39FF48" w14:textId="77777777" w:rsidTr="00F97ADF"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FA94A5" w14:textId="77777777" w:rsidR="00F97ADF" w:rsidRPr="00F97ADF" w:rsidRDefault="00F97ADF" w:rsidP="00F97ADF">
            <w:pPr>
              <w:spacing w:line="256" w:lineRule="auto"/>
              <w:rPr>
                <w:rFonts w:ascii="Aptos Display" w:eastAsia="Times New Roman" w:hAnsi="Aptos Display" w:cs="Times New Roman"/>
                <w:b/>
                <w:bCs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569C4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Q63JY1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57464A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N1NPE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3066A9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P238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F632B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WP_0013010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C598A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V0VAH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3D2C8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b/>
                <w:bCs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b/>
                <w:bCs/>
                <w:kern w:val="0"/>
                <w:sz w:val="11"/>
                <w:szCs w:val="11"/>
                <w:lang w:eastAsia="en-GB"/>
                <w14:ligatures w14:val="none"/>
              </w:rPr>
              <w:t>A0A0H3C5I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2A1FB9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b/>
                <w:bCs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b/>
                <w:bCs/>
                <w:kern w:val="0"/>
                <w:sz w:val="11"/>
                <w:szCs w:val="11"/>
                <w:lang w:eastAsia="en-GB"/>
                <w14:ligatures w14:val="none"/>
              </w:rPr>
              <w:t>A0A0H3CAT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0FA040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b/>
                <w:bCs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b/>
                <w:bCs/>
                <w:kern w:val="0"/>
                <w:sz w:val="11"/>
                <w:szCs w:val="11"/>
                <w:lang w:eastAsia="en-GB"/>
                <w14:ligatures w14:val="none"/>
              </w:rPr>
              <w:t>Q8EIX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378E3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A0A0H3CAW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C17ACC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ABP7663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94786"/>
            <w:noWrap/>
            <w:hideMark/>
          </w:tcPr>
          <w:p w14:paraId="1D90D840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4556"/>
            <w:noWrap/>
            <w:hideMark/>
          </w:tcPr>
          <w:p w14:paraId="58C4D78E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99CC"/>
            <w:noWrap/>
            <w:hideMark/>
          </w:tcPr>
          <w:p w14:paraId="128E474B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6677"/>
            <w:noWrap/>
            <w:hideMark/>
          </w:tcPr>
          <w:p w14:paraId="7751C084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99AA"/>
            <w:noWrap/>
            <w:hideMark/>
          </w:tcPr>
          <w:p w14:paraId="1653719B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</w:t>
            </w:r>
          </w:p>
        </w:tc>
      </w:tr>
      <w:tr w:rsidR="00F97ADF" w:rsidRPr="00F97ADF" w14:paraId="543933AC" w14:textId="77777777" w:rsidTr="00F97ADF"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33AEF" w14:textId="77777777" w:rsidR="00F97ADF" w:rsidRPr="00F97ADF" w:rsidRDefault="00F97ADF" w:rsidP="00F97ADF">
            <w:pPr>
              <w:spacing w:after="0" w:line="240" w:lineRule="exact"/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Q63JY1 </w:t>
            </w: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(</w:t>
            </w:r>
            <w:proofErr w:type="spellStart"/>
            <w:r w:rsidRPr="00F97ADF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Burkholderia</w:t>
            </w:r>
            <w:proofErr w:type="spellEnd"/>
            <w:r w:rsidRPr="00F97ADF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 </w:t>
            </w:r>
            <w:proofErr w:type="spellStart"/>
            <w:r w:rsidRPr="00F97ADF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pseudomallei</w:t>
            </w:r>
            <w:proofErr w:type="spellEnd"/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 K96243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F8AB22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C9F5B2" w14:textId="77777777" w:rsidR="00F97ADF" w:rsidRPr="00F97ADF" w:rsidRDefault="00F97ADF" w:rsidP="00F97ADF">
            <w:pPr>
              <w:spacing w:line="256" w:lineRule="auto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E365F0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CA6B79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9DF25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4259C9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7B2CDB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748B91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1AE5C6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ED9F94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FCD43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427963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37BEBC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CD7D7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1106A9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F97ADF" w:rsidRPr="00F97ADF" w14:paraId="6911FC90" w14:textId="77777777" w:rsidTr="00F97ADF"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802E41" w14:textId="77777777" w:rsidR="00F97ADF" w:rsidRPr="00F97ADF" w:rsidRDefault="00F97ADF" w:rsidP="00F97ADF">
            <w:pPr>
              <w:spacing w:after="0" w:line="240" w:lineRule="exact"/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N1NPE2 </w:t>
            </w: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(</w:t>
            </w:r>
            <w:proofErr w:type="spellStart"/>
            <w:r w:rsidRPr="00F97ADF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enorhabdus</w:t>
            </w:r>
            <w:proofErr w:type="spellEnd"/>
            <w:r w:rsidRPr="00F97ADF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 </w:t>
            </w:r>
            <w:proofErr w:type="spellStart"/>
            <w:r w:rsidRPr="00F97ADF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nematophila</w:t>
            </w:r>
            <w:proofErr w:type="spellEnd"/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 ATCC 19061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7B50D4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.1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D886FF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BF9E07" w14:textId="77777777" w:rsidR="00F97ADF" w:rsidRPr="00F97ADF" w:rsidRDefault="00F97ADF" w:rsidP="00F97ADF">
            <w:pPr>
              <w:spacing w:line="256" w:lineRule="auto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E77FE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EE1215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387C0F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FC0969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0209AA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3996CC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5AFA5C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4364A1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7839B8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4B41C0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2650F9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FD1B6D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F97ADF" w:rsidRPr="00F97ADF" w14:paraId="0E90857B" w14:textId="77777777" w:rsidTr="00F97ADF"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130397" w14:textId="77777777" w:rsidR="00F97ADF" w:rsidRPr="00F97ADF" w:rsidRDefault="00F97ADF" w:rsidP="00F97ADF">
            <w:pPr>
              <w:spacing w:after="0" w:line="240" w:lineRule="exact"/>
              <w:rPr>
                <w:rFonts w:ascii="Aptos Display" w:eastAsia="Times New Roman" w:hAnsi="Aptos Display" w:cs="Calibri"/>
                <w:b/>
                <w:bCs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b/>
                <w:bCs/>
                <w:kern w:val="0"/>
                <w:sz w:val="11"/>
                <w:szCs w:val="11"/>
                <w:lang w:eastAsia="en-GB"/>
                <w14:ligatures w14:val="none"/>
              </w:rPr>
              <w:t xml:space="preserve">P23873 </w:t>
            </w: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(</w:t>
            </w:r>
            <w:r w:rsidRPr="00F97ADF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Escherichia coli</w:t>
            </w: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 K-12 (MG1655)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7DAB8B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7.91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2ADEB9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6.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AF0FEA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023A08" w14:textId="77777777" w:rsidR="00F97ADF" w:rsidRPr="00F97ADF" w:rsidRDefault="00F97ADF" w:rsidP="00F97ADF">
            <w:pPr>
              <w:spacing w:line="256" w:lineRule="auto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791D52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66B984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E7D7FD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55F959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4BAF83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9908CF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3CD54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191171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BEF48A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B83FD3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757EDC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F97ADF" w:rsidRPr="00F97ADF" w14:paraId="788C579B" w14:textId="77777777" w:rsidTr="00F97ADF"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5D8511" w14:textId="77777777" w:rsidR="00F97ADF" w:rsidRPr="00F97ADF" w:rsidRDefault="00F97ADF" w:rsidP="00F97ADF">
            <w:pPr>
              <w:spacing w:after="0" w:line="240" w:lineRule="exact"/>
              <w:rPr>
                <w:rFonts w:ascii="Aptos Display" w:eastAsia="Times New Roman" w:hAnsi="Aptos Display" w:cs="Calibri"/>
                <w:b/>
                <w:bCs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b/>
                <w:bCs/>
                <w:kern w:val="0"/>
                <w:sz w:val="11"/>
                <w:szCs w:val="11"/>
                <w:lang w:eastAsia="en-GB"/>
                <w14:ligatures w14:val="none"/>
              </w:rPr>
              <w:t>WP_001301023</w:t>
            </w:r>
            <w:r w:rsidRPr="00F97ADF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 </w:t>
            </w: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(</w:t>
            </w:r>
            <w:r w:rsidRPr="00F97ADF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Escherichia coli</w:t>
            </w: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 BL21 (</w:t>
            </w:r>
            <w:proofErr w:type="spellStart"/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TaKaRa</w:t>
            </w:r>
            <w:proofErr w:type="spellEnd"/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)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6BEA8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7.91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8D18EF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6.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0263DE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BDE35D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C8249A" w14:textId="77777777" w:rsidR="00F97ADF" w:rsidRPr="00F97ADF" w:rsidRDefault="00F97ADF" w:rsidP="00F97ADF">
            <w:pPr>
              <w:spacing w:line="256" w:lineRule="auto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31132B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B92FC3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6A2F31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A16576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BE20AD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F8919E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F75582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98207E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232117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B96CB6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F97ADF" w:rsidRPr="00F97ADF" w14:paraId="23C5356B" w14:textId="77777777" w:rsidTr="00F97ADF"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09DF2D" w14:textId="77777777" w:rsidR="00F97ADF" w:rsidRPr="00F97ADF" w:rsidRDefault="00F97ADF" w:rsidP="00F97ADF">
            <w:pPr>
              <w:spacing w:after="0" w:line="240" w:lineRule="exact"/>
              <w:rPr>
                <w:rFonts w:ascii="Aptos Display" w:eastAsia="Times New Roman" w:hAnsi="Aptos Display" w:cs="Calibri"/>
                <w:b/>
                <w:bCs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b/>
                <w:bCs/>
                <w:kern w:val="0"/>
                <w:sz w:val="11"/>
                <w:szCs w:val="11"/>
                <w:lang w:eastAsia="en-GB"/>
                <w14:ligatures w14:val="none"/>
              </w:rPr>
              <w:t>V0VAH2</w:t>
            </w:r>
            <w:r w:rsidRPr="00F97ADF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 </w:t>
            </w: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(</w:t>
            </w:r>
            <w:r w:rsidRPr="00F97ADF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Escherichia coli</w:t>
            </w: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 </w:t>
            </w:r>
            <w:proofErr w:type="spellStart"/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Nissle</w:t>
            </w:r>
            <w:proofErr w:type="spellEnd"/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 1917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C3A395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9.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743A0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6.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A2950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95.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2FDA3F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95.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D48A37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C725F7" w14:textId="77777777" w:rsidR="00F97ADF" w:rsidRPr="00F97ADF" w:rsidRDefault="00F97ADF" w:rsidP="00F97ADF">
            <w:pPr>
              <w:spacing w:line="256" w:lineRule="auto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8413B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BB5FBB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5466F7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FF105D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237237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E164D3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E5B903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F77111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B9963C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F97ADF" w:rsidRPr="00F97ADF" w14:paraId="123C3F59" w14:textId="77777777" w:rsidTr="00F97ADF"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9F177F" w14:textId="77777777" w:rsidR="00F97ADF" w:rsidRPr="00F97ADF" w:rsidRDefault="00F97ADF" w:rsidP="00F97ADF">
            <w:pPr>
              <w:spacing w:after="0" w:line="240" w:lineRule="exact"/>
              <w:rPr>
                <w:rFonts w:ascii="Aptos Display" w:eastAsia="Times New Roman" w:hAnsi="Aptos Display" w:cs="Calibri"/>
                <w:b/>
                <w:bCs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b/>
                <w:bCs/>
                <w:kern w:val="0"/>
                <w:sz w:val="11"/>
                <w:szCs w:val="11"/>
                <w:lang w:eastAsia="en-GB"/>
                <w14:ligatures w14:val="none"/>
              </w:rPr>
              <w:t>A0A0H3C5I2</w:t>
            </w: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 (</w:t>
            </w:r>
            <w:r w:rsidRPr="00F97ADF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Caulobacter </w:t>
            </w:r>
            <w:proofErr w:type="spellStart"/>
            <w:r w:rsidRPr="00F97ADF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rescentus</w:t>
            </w:r>
            <w:proofErr w:type="spellEnd"/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 NA1000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5543DE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9.32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198898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.7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9A0D40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7.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FB4EE1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7.4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0DE688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7.4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51AC40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49D99D" w14:textId="77777777" w:rsidR="00F97ADF" w:rsidRPr="00F97ADF" w:rsidRDefault="00F97ADF" w:rsidP="00F97ADF">
            <w:pPr>
              <w:spacing w:line="256" w:lineRule="auto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2E0A27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85F82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84DE96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5BEA98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43BBB5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84FD93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00BCAD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53359B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F97ADF" w:rsidRPr="00F97ADF" w14:paraId="6F2456EC" w14:textId="77777777" w:rsidTr="00F97ADF"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56EA1D" w14:textId="77777777" w:rsidR="00F97ADF" w:rsidRPr="00F97ADF" w:rsidRDefault="00F97ADF" w:rsidP="00F97ADF">
            <w:pPr>
              <w:spacing w:after="0" w:line="240" w:lineRule="exact"/>
              <w:rPr>
                <w:rFonts w:ascii="Aptos Display" w:eastAsia="Times New Roman" w:hAnsi="Aptos Display" w:cs="Calibri"/>
                <w:b/>
                <w:bCs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b/>
                <w:bCs/>
                <w:kern w:val="0"/>
                <w:sz w:val="11"/>
                <w:szCs w:val="11"/>
                <w:lang w:eastAsia="en-GB"/>
                <w14:ligatures w14:val="none"/>
              </w:rPr>
              <w:t>A0A0H3CAT0</w:t>
            </w: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 (</w:t>
            </w:r>
            <w:r w:rsidRPr="00F97ADF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Caulobacter </w:t>
            </w:r>
            <w:proofErr w:type="spellStart"/>
            <w:r w:rsidRPr="00F97ADF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rescentus</w:t>
            </w:r>
            <w:proofErr w:type="spellEnd"/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 NA1000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601787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6.3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736A57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7.7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C34C59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.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54A369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.9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0DCC03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.9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5852E6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4.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712A27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6B09E3" w14:textId="77777777" w:rsidR="00F97ADF" w:rsidRPr="00F97ADF" w:rsidRDefault="00F97ADF" w:rsidP="00F97ADF">
            <w:pPr>
              <w:spacing w:line="256" w:lineRule="auto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671CA3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C26485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970AD8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87FA13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91A39C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3E8969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2A7701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F97ADF" w:rsidRPr="00F97ADF" w14:paraId="0F5DE38F" w14:textId="77777777" w:rsidTr="00F97ADF"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279BB6" w14:textId="77777777" w:rsidR="00F97ADF" w:rsidRPr="00F97ADF" w:rsidRDefault="00F97ADF" w:rsidP="00F97ADF">
            <w:pPr>
              <w:spacing w:after="0" w:line="240" w:lineRule="exact"/>
              <w:rPr>
                <w:rFonts w:ascii="Aptos Display" w:eastAsia="Times New Roman" w:hAnsi="Aptos Display" w:cs="Calibri"/>
                <w:b/>
                <w:bCs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b/>
                <w:bCs/>
                <w:kern w:val="0"/>
                <w:sz w:val="11"/>
                <w:szCs w:val="11"/>
                <w:lang w:eastAsia="en-GB"/>
                <w14:ligatures w14:val="none"/>
              </w:rPr>
              <w:t>Q8EIX4</w:t>
            </w: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 (</w:t>
            </w:r>
            <w:proofErr w:type="spellStart"/>
            <w:r w:rsidRPr="00F97ADF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Shewanella</w:t>
            </w:r>
            <w:proofErr w:type="spellEnd"/>
            <w:r w:rsidRPr="00F97ADF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 </w:t>
            </w:r>
            <w:proofErr w:type="spellStart"/>
            <w:r w:rsidRPr="00F97ADF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oneidensis</w:t>
            </w:r>
            <w:proofErr w:type="spellEnd"/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 MR-1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8D783F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6.28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4AEEA3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8.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B1D6AD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1.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85A787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1.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78C97A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1.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D6024C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3.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22E131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5.7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260EDC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4E3B7" w14:textId="77777777" w:rsidR="00F97ADF" w:rsidRPr="00F97ADF" w:rsidRDefault="00F97ADF" w:rsidP="00F97ADF">
            <w:pPr>
              <w:spacing w:line="256" w:lineRule="auto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70BC7F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FC25E3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462F75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78BF9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E19B96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1A91F3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F97ADF" w:rsidRPr="00F97ADF" w14:paraId="0382C0EC" w14:textId="77777777" w:rsidTr="00F97ADF"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F94FB" w14:textId="77777777" w:rsidR="00F97ADF" w:rsidRPr="00F97ADF" w:rsidRDefault="00F97ADF" w:rsidP="00F97ADF">
            <w:pPr>
              <w:spacing w:after="0" w:line="240" w:lineRule="exact"/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A0A0H3CAW1</w:t>
            </w: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 (</w:t>
            </w:r>
            <w:r w:rsidRPr="00F97ADF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Caulobacter </w:t>
            </w:r>
            <w:proofErr w:type="spellStart"/>
            <w:r w:rsidRPr="00F97ADF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rescentus</w:t>
            </w:r>
            <w:proofErr w:type="spellEnd"/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 NA1000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332538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.8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7AC7C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5.9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0F467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3.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7CE7B6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3.9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D21838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3.9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7F3C8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7.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503EE3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7.8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894E46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4.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8CBC08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164843" w14:textId="77777777" w:rsidR="00F97ADF" w:rsidRPr="00F97ADF" w:rsidRDefault="00F97ADF" w:rsidP="00F97ADF">
            <w:pPr>
              <w:spacing w:line="256" w:lineRule="auto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DF0583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E33DE4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A42B8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6E8673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28E269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F97ADF" w:rsidRPr="00F97ADF" w14:paraId="369B1582" w14:textId="77777777" w:rsidTr="00F97ADF"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2FCAFE" w14:textId="77777777" w:rsidR="00F97ADF" w:rsidRPr="00F97ADF" w:rsidRDefault="00F97ADF" w:rsidP="00F97ADF">
            <w:pPr>
              <w:spacing w:after="0" w:line="240" w:lineRule="exact"/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ABP76632</w:t>
            </w: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 (</w:t>
            </w:r>
            <w:proofErr w:type="spellStart"/>
            <w:r w:rsidRPr="00F97ADF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Shewanella</w:t>
            </w:r>
            <w:proofErr w:type="spellEnd"/>
            <w:r w:rsidRPr="00F97ADF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 </w:t>
            </w:r>
            <w:proofErr w:type="spellStart"/>
            <w:r w:rsidRPr="00F97ADF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putrefaciens</w:t>
            </w:r>
            <w:proofErr w:type="spellEnd"/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 xml:space="preserve"> CN-32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B4106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9.21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4A5959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3.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5280D4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1.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250229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1.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D09AC4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1.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CE09B4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9.8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56F038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1.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4A662A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1.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3E4096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3.4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0807A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0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8D94D3" w14:textId="77777777" w:rsidR="00F97ADF" w:rsidRPr="00F97ADF" w:rsidRDefault="00F97ADF" w:rsidP="00F97ADF">
            <w:pPr>
              <w:spacing w:line="256" w:lineRule="auto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932795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628388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5CAA63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01515B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F97ADF" w:rsidRPr="00F97ADF" w14:paraId="5BB0E18E" w14:textId="77777777" w:rsidTr="00F97ADF"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94786"/>
            <w:noWrap/>
            <w:hideMark/>
          </w:tcPr>
          <w:p w14:paraId="7694E308" w14:textId="77777777" w:rsidR="00F97ADF" w:rsidRPr="00F97ADF" w:rsidRDefault="00F97ADF" w:rsidP="00F97ADF">
            <w:pPr>
              <w:spacing w:after="0" w:line="240" w:lineRule="exact"/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bookmarkStart w:id="0" w:name="_Hlk171774594"/>
            <w:r w:rsidRPr="00F97ADF"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luster 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69CB2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5.82 - 36.57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463CFE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5.51 - 26.5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9EBE6E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1.43 - 22.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FC5A01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1.43 - 22.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159C40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2.45 - 23.4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180C74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9.54 - 20.6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A2A9BD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5.28 - 5.6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568B35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1.05 - 22.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273808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6.94 - 18.5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9D8B8F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.53 - 11.18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31FFC225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90.91 - 100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3BC7CD13" w14:textId="77777777" w:rsidR="00F97ADF" w:rsidRPr="00F97ADF" w:rsidRDefault="00F97ADF" w:rsidP="00F97ADF">
            <w:pPr>
              <w:spacing w:line="256" w:lineRule="auto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7B131E40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277C80FA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6E6CB6E2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F97ADF" w:rsidRPr="00F97ADF" w14:paraId="26069807" w14:textId="77777777" w:rsidTr="00F97ADF"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4556"/>
            <w:noWrap/>
            <w:hideMark/>
          </w:tcPr>
          <w:p w14:paraId="2BC9DC54" w14:textId="77777777" w:rsidR="00F97ADF" w:rsidRPr="00F97ADF" w:rsidRDefault="00F97ADF" w:rsidP="00F97ADF">
            <w:pPr>
              <w:spacing w:after="0" w:line="240" w:lineRule="exact"/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luster 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1650E3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8.06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2A1484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6.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61F620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2.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2C123A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2.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C4046E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3.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EA9CC4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8.3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CFCDF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6.6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CDBF9D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.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3CEA9D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6.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01572F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.5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3A7A9139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7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0B2207CF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33924A58" w14:textId="77777777" w:rsidR="00F97ADF" w:rsidRPr="00F97ADF" w:rsidRDefault="00F97ADF" w:rsidP="00F97ADF">
            <w:pPr>
              <w:spacing w:line="256" w:lineRule="auto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0E3AEA03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053038FB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bookmarkEnd w:id="0"/>
      </w:tr>
      <w:tr w:rsidR="00F97ADF" w:rsidRPr="00F97ADF" w14:paraId="7FAD1C75" w14:textId="77777777" w:rsidTr="00F97ADF"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99CC"/>
            <w:noWrap/>
            <w:hideMark/>
          </w:tcPr>
          <w:p w14:paraId="660309C6" w14:textId="77777777" w:rsidR="00F97ADF" w:rsidRPr="00F97ADF" w:rsidRDefault="00F97ADF" w:rsidP="00F97ADF">
            <w:pPr>
              <w:spacing w:after="0" w:line="240" w:lineRule="exact"/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luster 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9AEAD7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.1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3001E3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63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C53BC1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7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2303C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7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512E75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38.6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03557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4.3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B2797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7.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EAB5A7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3.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7B3CA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9.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C92A6B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3.16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316D2323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3.2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42E9CE81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1EA40E12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16BC8EE6" w14:textId="77777777" w:rsidR="00F97ADF" w:rsidRPr="00F97ADF" w:rsidRDefault="00F97ADF" w:rsidP="00F97ADF">
            <w:pPr>
              <w:spacing w:line="256" w:lineRule="auto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5AC2D689" w14:textId="77777777" w:rsidR="00F97ADF" w:rsidRPr="00F97ADF" w:rsidRDefault="00F97ADF" w:rsidP="00F97ADF">
            <w:pPr>
              <w:spacing w:after="0" w:line="256" w:lineRule="auto"/>
              <w:rPr>
                <w:rFonts w:ascii="Aptos" w:eastAsia="Aptos" w:hAnsi="Aptos" w:cs="Arial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F97ADF" w:rsidRPr="00F97ADF" w14:paraId="6FF99B62" w14:textId="77777777" w:rsidTr="00F97ADF"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6677"/>
            <w:noWrap/>
            <w:hideMark/>
          </w:tcPr>
          <w:p w14:paraId="2F29BAC7" w14:textId="77777777" w:rsidR="00F97ADF" w:rsidRPr="00F97ADF" w:rsidRDefault="00F97ADF" w:rsidP="00F97ADF">
            <w:pPr>
              <w:spacing w:after="0" w:line="240" w:lineRule="exact"/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luster 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EF2AF3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1.97 - 12.68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4F9121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.37 - 21.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7F8BB5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.18 - 20.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1F8E18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.18 - 20.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9B2BC6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.18 - 20.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EB2AEA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1.11 - 22.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DA20A2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6.85 - 6.8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22C796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3.73 - 14.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4F8C13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bookmarkStart w:id="1" w:name="_Hlk171775005"/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1.49 - 22.31</w:t>
            </w:r>
            <w:bookmarkEnd w:id="1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BD92C9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.26 - 10.26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6CB519B6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8.18 - 20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7AA83C25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8.02 - 18.9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23186056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4.07 - 2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793497AF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97.2 - 100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71AC099C" w14:textId="77777777" w:rsidR="00F97ADF" w:rsidRPr="00F97ADF" w:rsidRDefault="00F97ADF" w:rsidP="00F97ADF">
            <w:pPr>
              <w:spacing w:line="256" w:lineRule="auto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</w:tr>
      <w:tr w:rsidR="00F97ADF" w:rsidRPr="00F97ADF" w14:paraId="3A8B35B0" w14:textId="77777777" w:rsidTr="00F97ADF"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99AA"/>
            <w:noWrap/>
            <w:hideMark/>
          </w:tcPr>
          <w:p w14:paraId="55CAE63A" w14:textId="77777777" w:rsidR="00F97ADF" w:rsidRPr="00F97ADF" w:rsidRDefault="00F97ADF" w:rsidP="00F97ADF">
            <w:pPr>
              <w:spacing w:after="0" w:line="240" w:lineRule="exact"/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Cluster 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EF2100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1.69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D1E659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3.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7ECD01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3.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8B960C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3.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083FC6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3.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835AAF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9.4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3AB78D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7.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A07D1B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6.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EC4954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2.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C5F129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.26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79C17CF8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6.26 - 17.07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0EE43673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6.2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64099318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1.3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5E5CFE32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.16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3090B562" w14:textId="77777777" w:rsidR="00F97ADF" w:rsidRPr="00F97ADF" w:rsidRDefault="00F97ADF" w:rsidP="00F97ADF">
            <w:pPr>
              <w:spacing w:after="0" w:line="240" w:lineRule="exact"/>
              <w:jc w:val="center"/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F97ADF">
              <w:rPr>
                <w:rFonts w:ascii="Aptos Display" w:eastAsia="Times New Roman" w:hAnsi="Aptos Display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100</w:t>
            </w:r>
          </w:p>
        </w:tc>
      </w:tr>
    </w:tbl>
    <w:p w14:paraId="410ED2DE" w14:textId="77777777" w:rsidR="00C64EE7" w:rsidRPr="00F97ADF" w:rsidRDefault="00C64EE7" w:rsidP="00F97ADF"/>
    <w:sectPr w:rsidR="00C64EE7" w:rsidRPr="00F97ADF" w:rsidSect="004F296A">
      <w:pgSz w:w="16838" w:h="11906" w:orient="landscape"/>
      <w:pgMar w:top="851" w:right="567" w:bottom="851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F75"/>
    <w:rsid w:val="00012F75"/>
    <w:rsid w:val="0007335F"/>
    <w:rsid w:val="00093200"/>
    <w:rsid w:val="00093DDB"/>
    <w:rsid w:val="000D1016"/>
    <w:rsid w:val="000D5798"/>
    <w:rsid w:val="000E7758"/>
    <w:rsid w:val="00106516"/>
    <w:rsid w:val="0015021E"/>
    <w:rsid w:val="001A4480"/>
    <w:rsid w:val="001B1DEC"/>
    <w:rsid w:val="001B3B96"/>
    <w:rsid w:val="001B41DE"/>
    <w:rsid w:val="001D277A"/>
    <w:rsid w:val="0020613C"/>
    <w:rsid w:val="002201FF"/>
    <w:rsid w:val="00234F92"/>
    <w:rsid w:val="002445AA"/>
    <w:rsid w:val="0025409B"/>
    <w:rsid w:val="00271A11"/>
    <w:rsid w:val="00286020"/>
    <w:rsid w:val="00294718"/>
    <w:rsid w:val="002A3A35"/>
    <w:rsid w:val="002B54BE"/>
    <w:rsid w:val="002F7B6B"/>
    <w:rsid w:val="00302D79"/>
    <w:rsid w:val="00314337"/>
    <w:rsid w:val="00320905"/>
    <w:rsid w:val="003310EA"/>
    <w:rsid w:val="00342ADB"/>
    <w:rsid w:val="00357C45"/>
    <w:rsid w:val="00374967"/>
    <w:rsid w:val="003956B7"/>
    <w:rsid w:val="003B37F9"/>
    <w:rsid w:val="003D3B9A"/>
    <w:rsid w:val="003E5FFE"/>
    <w:rsid w:val="004059C7"/>
    <w:rsid w:val="00414DF3"/>
    <w:rsid w:val="004570F0"/>
    <w:rsid w:val="00463339"/>
    <w:rsid w:val="0046335B"/>
    <w:rsid w:val="0047293D"/>
    <w:rsid w:val="00473442"/>
    <w:rsid w:val="004B3377"/>
    <w:rsid w:val="004D34B5"/>
    <w:rsid w:val="004F296A"/>
    <w:rsid w:val="00537D93"/>
    <w:rsid w:val="0054245A"/>
    <w:rsid w:val="005772A4"/>
    <w:rsid w:val="0059700A"/>
    <w:rsid w:val="005C0CA5"/>
    <w:rsid w:val="00606027"/>
    <w:rsid w:val="00653FEE"/>
    <w:rsid w:val="00662FB1"/>
    <w:rsid w:val="00696270"/>
    <w:rsid w:val="006A1923"/>
    <w:rsid w:val="006B129F"/>
    <w:rsid w:val="00702CD5"/>
    <w:rsid w:val="00712A80"/>
    <w:rsid w:val="0071545B"/>
    <w:rsid w:val="0073579C"/>
    <w:rsid w:val="00753C27"/>
    <w:rsid w:val="00773D40"/>
    <w:rsid w:val="007A2FB4"/>
    <w:rsid w:val="007E1F2E"/>
    <w:rsid w:val="00814B3B"/>
    <w:rsid w:val="00823853"/>
    <w:rsid w:val="00877DF9"/>
    <w:rsid w:val="00884618"/>
    <w:rsid w:val="008929F5"/>
    <w:rsid w:val="008A1F46"/>
    <w:rsid w:val="008B5D72"/>
    <w:rsid w:val="00943864"/>
    <w:rsid w:val="00994508"/>
    <w:rsid w:val="009D450C"/>
    <w:rsid w:val="009E5549"/>
    <w:rsid w:val="00A01889"/>
    <w:rsid w:val="00A15FD3"/>
    <w:rsid w:val="00A31136"/>
    <w:rsid w:val="00A36F9C"/>
    <w:rsid w:val="00A44A23"/>
    <w:rsid w:val="00A616D9"/>
    <w:rsid w:val="00A87BC5"/>
    <w:rsid w:val="00A903C6"/>
    <w:rsid w:val="00AF6BBF"/>
    <w:rsid w:val="00B01F26"/>
    <w:rsid w:val="00B03223"/>
    <w:rsid w:val="00B35E72"/>
    <w:rsid w:val="00B50D2A"/>
    <w:rsid w:val="00B545CE"/>
    <w:rsid w:val="00B67FE7"/>
    <w:rsid w:val="00B968CE"/>
    <w:rsid w:val="00BA3273"/>
    <w:rsid w:val="00BA78F8"/>
    <w:rsid w:val="00BB6993"/>
    <w:rsid w:val="00BB72D8"/>
    <w:rsid w:val="00BB799A"/>
    <w:rsid w:val="00BC6C6C"/>
    <w:rsid w:val="00BD3293"/>
    <w:rsid w:val="00BD6C21"/>
    <w:rsid w:val="00BE2FB5"/>
    <w:rsid w:val="00C03E8E"/>
    <w:rsid w:val="00C052F9"/>
    <w:rsid w:val="00C64EE7"/>
    <w:rsid w:val="00CA6864"/>
    <w:rsid w:val="00CD62A5"/>
    <w:rsid w:val="00CE73B8"/>
    <w:rsid w:val="00CF0DA4"/>
    <w:rsid w:val="00CF2D19"/>
    <w:rsid w:val="00CF5C51"/>
    <w:rsid w:val="00D03613"/>
    <w:rsid w:val="00D136C2"/>
    <w:rsid w:val="00D14C8F"/>
    <w:rsid w:val="00D1758C"/>
    <w:rsid w:val="00D47C93"/>
    <w:rsid w:val="00D54C4E"/>
    <w:rsid w:val="00D756FD"/>
    <w:rsid w:val="00DA3579"/>
    <w:rsid w:val="00E073B8"/>
    <w:rsid w:val="00E35C84"/>
    <w:rsid w:val="00E3636C"/>
    <w:rsid w:val="00E377F3"/>
    <w:rsid w:val="00E422A5"/>
    <w:rsid w:val="00E6044D"/>
    <w:rsid w:val="00E6516E"/>
    <w:rsid w:val="00E671C0"/>
    <w:rsid w:val="00E94D0F"/>
    <w:rsid w:val="00E9547C"/>
    <w:rsid w:val="00EA049A"/>
    <w:rsid w:val="00ED71D8"/>
    <w:rsid w:val="00EE6C6F"/>
    <w:rsid w:val="00F31AA1"/>
    <w:rsid w:val="00F377AF"/>
    <w:rsid w:val="00F97ADF"/>
    <w:rsid w:val="00FC2E7D"/>
    <w:rsid w:val="00FC3F2D"/>
    <w:rsid w:val="00FD5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80FEC"/>
  <w15:chartTrackingRefBased/>
  <w15:docId w15:val="{D2E8DFC0-5BE7-4553-9F07-0FC72A243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2F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2F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2F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2F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2F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2F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2F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2F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2F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F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2F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2F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2F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2F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2F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2F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2F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2F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2F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2F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2F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2F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2F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2F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2F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2F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2F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2F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2F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62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53FE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729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29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29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9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93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1B1DE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B1DEC"/>
    <w:rPr>
      <w:color w:val="954F72"/>
      <w:u w:val="single"/>
    </w:rPr>
  </w:style>
  <w:style w:type="paragraph" w:customStyle="1" w:styleId="msonormal0">
    <w:name w:val="msonormal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3">
    <w:name w:val="xl63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4">
    <w:name w:val="xl64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F75B5"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0">
    <w:name w:val="xl70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F75B5"/>
      <w:kern w:val="0"/>
      <w:sz w:val="24"/>
      <w:szCs w:val="24"/>
      <w:lang w:eastAsia="en-GB"/>
      <w14:ligatures w14:val="none"/>
    </w:rPr>
  </w:style>
  <w:style w:type="paragraph" w:customStyle="1" w:styleId="xl71">
    <w:name w:val="xl71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72">
    <w:name w:val="xl72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73">
    <w:name w:val="xl73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4">
    <w:name w:val="xl74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5">
    <w:name w:val="xl75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6">
    <w:name w:val="xl76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7">
    <w:name w:val="xl77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8">
    <w:name w:val="xl78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6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4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8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5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4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2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McVicker</dc:creator>
  <cp:keywords/>
  <dc:description/>
  <cp:lastModifiedBy>McVicker, Gareth</cp:lastModifiedBy>
  <cp:revision>134</cp:revision>
  <dcterms:created xsi:type="dcterms:W3CDTF">2024-06-20T09:41:00Z</dcterms:created>
  <dcterms:modified xsi:type="dcterms:W3CDTF">2024-07-23T11:37:00Z</dcterms:modified>
</cp:coreProperties>
</file>